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0BEAE" w14:textId="77777777" w:rsidR="00CD3104" w:rsidRDefault="00CD3104" w:rsidP="00CD3104">
      <w:pPr>
        <w:pStyle w:val="Heading1"/>
      </w:pPr>
      <w:r>
        <w:t>SUPPLEMENTARY FIGURES</w:t>
      </w:r>
    </w:p>
    <w:p w14:paraId="58184534" w14:textId="32CFC72F" w:rsidR="00CD3104" w:rsidRDefault="00CD3104" w:rsidP="00CD3104">
      <w:pPr>
        <w:rPr>
          <w:b/>
        </w:rPr>
      </w:pPr>
      <w:r>
        <w:rPr>
          <w:b/>
        </w:rPr>
        <w:t>Supplementary Figure 2</w:t>
      </w:r>
      <w:r w:rsidRPr="00810B82">
        <w:rPr>
          <w:b/>
        </w:rPr>
        <w:t xml:space="preserve"> – Segmented regression models of the </w:t>
      </w:r>
      <w:r>
        <w:rPr>
          <w:b/>
        </w:rPr>
        <w:t>median Lab-LTAT</w:t>
      </w:r>
      <w:r w:rsidRPr="00810B82">
        <w:rPr>
          <w:b/>
        </w:rPr>
        <w:t xml:space="preserve"> for inpatient blood s</w:t>
      </w:r>
      <w:r>
        <w:rPr>
          <w:b/>
        </w:rPr>
        <w:t>amples</w:t>
      </w:r>
      <w:r w:rsidRPr="00810B82">
        <w:rPr>
          <w:b/>
        </w:rPr>
        <w:t xml:space="preserve"> by specialty/area </w:t>
      </w:r>
    </w:p>
    <w:p w14:paraId="3623D1FB" w14:textId="77777777" w:rsidR="00CD3104" w:rsidRDefault="00CD3104" w:rsidP="00CD3104">
      <w:pPr>
        <w:rPr>
          <w:b/>
        </w:rPr>
      </w:pPr>
      <w:r>
        <w:rPr>
          <w:b/>
          <w:noProof/>
        </w:rPr>
        <w:drawing>
          <wp:inline distT="0" distB="0" distL="0" distR="0" wp14:anchorId="335CFCB2" wp14:editId="1157137B">
            <wp:extent cx="5731510" cy="7082790"/>
            <wp:effectExtent l="0" t="0" r="0" b="3810"/>
            <wp:docPr id="540131448" name="Picture 8" descr="A collage of graphs showing different types of medical procedu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0131448" name="Picture 8" descr="A collage of graphs showing different types of medical procedure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082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B47DA" w14:textId="77777777" w:rsidR="00CD3104" w:rsidRPr="00BA4CD0" w:rsidRDefault="00CD3104" w:rsidP="00CD3104">
      <w:pPr>
        <w:rPr>
          <w:sz w:val="20"/>
          <w:szCs w:val="20"/>
          <w:lang w:val="en-US" w:bidi="en-US"/>
        </w:rPr>
      </w:pPr>
      <w:r w:rsidRPr="00BA4CD0">
        <w:rPr>
          <w:b/>
          <w:bCs/>
          <w:iCs/>
          <w:sz w:val="18"/>
          <w:szCs w:val="18"/>
        </w:rPr>
        <w:t>Legend</w:t>
      </w:r>
      <w:r w:rsidRPr="00BA4CD0">
        <w:rPr>
          <w:i/>
          <w:sz w:val="18"/>
          <w:szCs w:val="18"/>
        </w:rPr>
        <w:t xml:space="preserve">. Points represent the median Lab-LTAT within each calendar month, with Month 0 (and the broken line) designating the month in which CPOE was implemented. Figure A-D include only those wards with at least 18 months of post-CPOE follow-up, </w:t>
      </w:r>
      <w:proofErr w:type="gramStart"/>
      <w:r w:rsidRPr="00BA4CD0">
        <w:rPr>
          <w:i/>
          <w:sz w:val="18"/>
          <w:szCs w:val="18"/>
        </w:rPr>
        <w:t>in order to</w:t>
      </w:r>
      <w:proofErr w:type="gramEnd"/>
      <w:r w:rsidRPr="00BA4CD0">
        <w:rPr>
          <w:i/>
          <w:sz w:val="18"/>
          <w:szCs w:val="18"/>
        </w:rPr>
        <w:t xml:space="preserve"> maintain a consistent cohort; Figure E-F represent data for individual words. Trend lines are from a </w:t>
      </w:r>
      <w:r w:rsidRPr="00BA4CD0">
        <w:rPr>
          <w:i/>
          <w:sz w:val="18"/>
          <w:szCs w:val="18"/>
        </w:rPr>
        <w:lastRenderedPageBreak/>
        <w:t xml:space="preserve">segmented regression model on the stated specialty/area, as described in </w:t>
      </w:r>
      <w:r w:rsidRPr="00BA4CD0">
        <w:rPr>
          <w:b/>
          <w:i/>
          <w:sz w:val="18"/>
          <w:szCs w:val="18"/>
        </w:rPr>
        <w:t>Supplementary Table 1</w:t>
      </w:r>
      <w:r w:rsidRPr="00BA4CD0">
        <w:rPr>
          <w:i/>
          <w:sz w:val="18"/>
          <w:szCs w:val="18"/>
        </w:rPr>
        <w:t>.  CPOE – Computerised Provider Order Entry, LTAT – Laboratory Turnaround Time.</w:t>
      </w:r>
    </w:p>
    <w:p w14:paraId="144F3018" w14:textId="58403C7A" w:rsidR="00E70F4D" w:rsidRDefault="00E70F4D"/>
    <w:sectPr w:rsidR="00E70F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97038E"/>
    <w:multiLevelType w:val="multilevel"/>
    <w:tmpl w:val="006215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565713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104"/>
    <w:rsid w:val="00020C3E"/>
    <w:rsid w:val="000232EB"/>
    <w:rsid w:val="00032E70"/>
    <w:rsid w:val="00037DD4"/>
    <w:rsid w:val="00054BDD"/>
    <w:rsid w:val="0006094B"/>
    <w:rsid w:val="000653A3"/>
    <w:rsid w:val="00074D43"/>
    <w:rsid w:val="000B1B1A"/>
    <w:rsid w:val="000B731D"/>
    <w:rsid w:val="000C6A2F"/>
    <w:rsid w:val="000E7288"/>
    <w:rsid w:val="00106BC5"/>
    <w:rsid w:val="001228F7"/>
    <w:rsid w:val="00141E8D"/>
    <w:rsid w:val="00183784"/>
    <w:rsid w:val="001938C2"/>
    <w:rsid w:val="001A52B8"/>
    <w:rsid w:val="001C06D1"/>
    <w:rsid w:val="001C41A0"/>
    <w:rsid w:val="001D49FA"/>
    <w:rsid w:val="001E4BAA"/>
    <w:rsid w:val="001E6B6A"/>
    <w:rsid w:val="001F1EBD"/>
    <w:rsid w:val="002233B6"/>
    <w:rsid w:val="00227143"/>
    <w:rsid w:val="002350D3"/>
    <w:rsid w:val="00243E23"/>
    <w:rsid w:val="00255DFC"/>
    <w:rsid w:val="0025712D"/>
    <w:rsid w:val="00257180"/>
    <w:rsid w:val="00265D40"/>
    <w:rsid w:val="00274C18"/>
    <w:rsid w:val="00296A3F"/>
    <w:rsid w:val="002A2FB9"/>
    <w:rsid w:val="002A4564"/>
    <w:rsid w:val="002A54B9"/>
    <w:rsid w:val="002B61EB"/>
    <w:rsid w:val="002D75AE"/>
    <w:rsid w:val="002F3488"/>
    <w:rsid w:val="00305A27"/>
    <w:rsid w:val="003226E6"/>
    <w:rsid w:val="003363D2"/>
    <w:rsid w:val="00344F25"/>
    <w:rsid w:val="0035209A"/>
    <w:rsid w:val="00354934"/>
    <w:rsid w:val="00357159"/>
    <w:rsid w:val="00364269"/>
    <w:rsid w:val="003706B8"/>
    <w:rsid w:val="00375DEA"/>
    <w:rsid w:val="00376196"/>
    <w:rsid w:val="00376718"/>
    <w:rsid w:val="00383215"/>
    <w:rsid w:val="003A3886"/>
    <w:rsid w:val="003E11F1"/>
    <w:rsid w:val="003E3FD8"/>
    <w:rsid w:val="003F307A"/>
    <w:rsid w:val="00404EA9"/>
    <w:rsid w:val="004239F4"/>
    <w:rsid w:val="0043654F"/>
    <w:rsid w:val="00440D9B"/>
    <w:rsid w:val="004542F9"/>
    <w:rsid w:val="0047629B"/>
    <w:rsid w:val="004769F8"/>
    <w:rsid w:val="004822B5"/>
    <w:rsid w:val="00487F64"/>
    <w:rsid w:val="00497CD0"/>
    <w:rsid w:val="004A38F9"/>
    <w:rsid w:val="004A48B8"/>
    <w:rsid w:val="004C1D22"/>
    <w:rsid w:val="004C5771"/>
    <w:rsid w:val="004D239A"/>
    <w:rsid w:val="004F054D"/>
    <w:rsid w:val="00514B61"/>
    <w:rsid w:val="005333EB"/>
    <w:rsid w:val="005404B4"/>
    <w:rsid w:val="00543A8C"/>
    <w:rsid w:val="00596E3E"/>
    <w:rsid w:val="005A2774"/>
    <w:rsid w:val="005B34BD"/>
    <w:rsid w:val="005D222D"/>
    <w:rsid w:val="005E1CC8"/>
    <w:rsid w:val="0061386B"/>
    <w:rsid w:val="006149A6"/>
    <w:rsid w:val="00616F7A"/>
    <w:rsid w:val="00640F8A"/>
    <w:rsid w:val="00650729"/>
    <w:rsid w:val="0065480F"/>
    <w:rsid w:val="00655187"/>
    <w:rsid w:val="00657186"/>
    <w:rsid w:val="006A7ACB"/>
    <w:rsid w:val="006B48CF"/>
    <w:rsid w:val="006C000A"/>
    <w:rsid w:val="006E4A5C"/>
    <w:rsid w:val="006F3667"/>
    <w:rsid w:val="00702139"/>
    <w:rsid w:val="007131E0"/>
    <w:rsid w:val="007236BE"/>
    <w:rsid w:val="00723EA0"/>
    <w:rsid w:val="00731305"/>
    <w:rsid w:val="00741E11"/>
    <w:rsid w:val="0076100C"/>
    <w:rsid w:val="00781564"/>
    <w:rsid w:val="0078185D"/>
    <w:rsid w:val="00790138"/>
    <w:rsid w:val="00793BE0"/>
    <w:rsid w:val="007A225E"/>
    <w:rsid w:val="007A6836"/>
    <w:rsid w:val="007B29DD"/>
    <w:rsid w:val="007B4E5C"/>
    <w:rsid w:val="007D4848"/>
    <w:rsid w:val="007D4C72"/>
    <w:rsid w:val="007D5DA9"/>
    <w:rsid w:val="007F384F"/>
    <w:rsid w:val="007F40CB"/>
    <w:rsid w:val="007F428C"/>
    <w:rsid w:val="00800CB6"/>
    <w:rsid w:val="00852D05"/>
    <w:rsid w:val="0085405A"/>
    <w:rsid w:val="00856212"/>
    <w:rsid w:val="008569A6"/>
    <w:rsid w:val="0085791D"/>
    <w:rsid w:val="00885C71"/>
    <w:rsid w:val="00897608"/>
    <w:rsid w:val="008A4CB9"/>
    <w:rsid w:val="008B1085"/>
    <w:rsid w:val="008B374F"/>
    <w:rsid w:val="008B4AB5"/>
    <w:rsid w:val="008C1167"/>
    <w:rsid w:val="008D0684"/>
    <w:rsid w:val="008D27E1"/>
    <w:rsid w:val="008F35CD"/>
    <w:rsid w:val="008F3FB3"/>
    <w:rsid w:val="008F45E7"/>
    <w:rsid w:val="00904DBA"/>
    <w:rsid w:val="0092770D"/>
    <w:rsid w:val="009278DA"/>
    <w:rsid w:val="00927A49"/>
    <w:rsid w:val="00931FCB"/>
    <w:rsid w:val="00940C5C"/>
    <w:rsid w:val="00941997"/>
    <w:rsid w:val="00960FA9"/>
    <w:rsid w:val="00975227"/>
    <w:rsid w:val="00976E92"/>
    <w:rsid w:val="00981220"/>
    <w:rsid w:val="00985559"/>
    <w:rsid w:val="00995D0B"/>
    <w:rsid w:val="009A4F09"/>
    <w:rsid w:val="009A658E"/>
    <w:rsid w:val="009A6854"/>
    <w:rsid w:val="009C4FC4"/>
    <w:rsid w:val="009D0C38"/>
    <w:rsid w:val="009D2633"/>
    <w:rsid w:val="009D3086"/>
    <w:rsid w:val="009F093F"/>
    <w:rsid w:val="00A02FF2"/>
    <w:rsid w:val="00A16AE2"/>
    <w:rsid w:val="00A3740F"/>
    <w:rsid w:val="00A37691"/>
    <w:rsid w:val="00A5622A"/>
    <w:rsid w:val="00A940B8"/>
    <w:rsid w:val="00A95DB8"/>
    <w:rsid w:val="00AC00F2"/>
    <w:rsid w:val="00AD006A"/>
    <w:rsid w:val="00AF4826"/>
    <w:rsid w:val="00B0447F"/>
    <w:rsid w:val="00B071F1"/>
    <w:rsid w:val="00B12418"/>
    <w:rsid w:val="00B20ED9"/>
    <w:rsid w:val="00B33E3C"/>
    <w:rsid w:val="00B37095"/>
    <w:rsid w:val="00B473CC"/>
    <w:rsid w:val="00B5246E"/>
    <w:rsid w:val="00B821CE"/>
    <w:rsid w:val="00B90ADF"/>
    <w:rsid w:val="00BA0DDB"/>
    <w:rsid w:val="00BA4A43"/>
    <w:rsid w:val="00BC4DE0"/>
    <w:rsid w:val="00BC55B3"/>
    <w:rsid w:val="00BD472E"/>
    <w:rsid w:val="00BE1103"/>
    <w:rsid w:val="00C0370C"/>
    <w:rsid w:val="00C06627"/>
    <w:rsid w:val="00C347C8"/>
    <w:rsid w:val="00C54C59"/>
    <w:rsid w:val="00C77EE5"/>
    <w:rsid w:val="00C90006"/>
    <w:rsid w:val="00C922D0"/>
    <w:rsid w:val="00C9735D"/>
    <w:rsid w:val="00C97FE0"/>
    <w:rsid w:val="00CA3734"/>
    <w:rsid w:val="00CA57CB"/>
    <w:rsid w:val="00CB3DF3"/>
    <w:rsid w:val="00CB4754"/>
    <w:rsid w:val="00CD3104"/>
    <w:rsid w:val="00CF3C14"/>
    <w:rsid w:val="00D21FB0"/>
    <w:rsid w:val="00D35E96"/>
    <w:rsid w:val="00D4051B"/>
    <w:rsid w:val="00D44695"/>
    <w:rsid w:val="00D71D95"/>
    <w:rsid w:val="00D76006"/>
    <w:rsid w:val="00D922CD"/>
    <w:rsid w:val="00D96DF8"/>
    <w:rsid w:val="00DD01B1"/>
    <w:rsid w:val="00DD5198"/>
    <w:rsid w:val="00DD7ED7"/>
    <w:rsid w:val="00E35F08"/>
    <w:rsid w:val="00E501A5"/>
    <w:rsid w:val="00E6425F"/>
    <w:rsid w:val="00E70294"/>
    <w:rsid w:val="00E70F4D"/>
    <w:rsid w:val="00E763E6"/>
    <w:rsid w:val="00E7678D"/>
    <w:rsid w:val="00E93203"/>
    <w:rsid w:val="00E9513B"/>
    <w:rsid w:val="00EB18C6"/>
    <w:rsid w:val="00EC3139"/>
    <w:rsid w:val="00ED1C48"/>
    <w:rsid w:val="00ED5187"/>
    <w:rsid w:val="00EF6481"/>
    <w:rsid w:val="00F03988"/>
    <w:rsid w:val="00F31E7A"/>
    <w:rsid w:val="00F57DBB"/>
    <w:rsid w:val="00F618EE"/>
    <w:rsid w:val="00F6343F"/>
    <w:rsid w:val="00F64313"/>
    <w:rsid w:val="00F7470B"/>
    <w:rsid w:val="00F77C60"/>
    <w:rsid w:val="00F9146D"/>
    <w:rsid w:val="00FA22B8"/>
    <w:rsid w:val="00FA437F"/>
    <w:rsid w:val="00FB6EE5"/>
    <w:rsid w:val="00FC37EE"/>
    <w:rsid w:val="00FC3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4DC946"/>
  <w15:chartTrackingRefBased/>
  <w15:docId w15:val="{7DF1AF8D-6E9A-5A42-8789-665304AF0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104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3104"/>
    <w:pPr>
      <w:keepNext/>
      <w:spacing w:before="240" w:after="240" w:line="240" w:lineRule="auto"/>
      <w:outlineLvl w:val="0"/>
    </w:pPr>
    <w:rPr>
      <w:rFonts w:asciiTheme="minorHAnsi" w:eastAsia="Times New Roman" w:hAnsiTheme="minorHAnsi" w:cstheme="minorHAnsi"/>
      <w:b/>
      <w:bCs/>
      <w:kern w:val="32"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3104"/>
    <w:rPr>
      <w:rFonts w:eastAsia="Times New Roman" w:cstheme="minorHAnsi"/>
      <w:b/>
      <w:bCs/>
      <w:kern w:val="32"/>
      <w:sz w:val="28"/>
      <w:szCs w:val="28"/>
      <w:lang w:val="en-US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162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23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y Gallier (PhD Inflamm + Ageing PT (A300))</dc:creator>
  <cp:keywords/>
  <dc:description/>
  <cp:lastModifiedBy>Suzy Gallier (PhD Inflamm + Ageing PT (A300))</cp:lastModifiedBy>
  <cp:revision>1</cp:revision>
  <dcterms:created xsi:type="dcterms:W3CDTF">2024-01-06T15:54:00Z</dcterms:created>
  <dcterms:modified xsi:type="dcterms:W3CDTF">2024-01-06T15:55:00Z</dcterms:modified>
</cp:coreProperties>
</file>